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F8C23" w14:textId="77777777" w:rsidR="00E36C7F" w:rsidRPr="00776AB2" w:rsidRDefault="00E36C7F" w:rsidP="00E36C7F">
      <w:pPr>
        <w:rPr>
          <w:rFonts w:ascii="Times New Roman" w:hAnsi="Times New Roman" w:cs="Times New Roman"/>
          <w:b/>
          <w:bCs/>
        </w:rPr>
      </w:pPr>
      <w:r w:rsidRPr="00776AB2">
        <w:rPr>
          <w:rFonts w:ascii="Times New Roman" w:hAnsi="Times New Roman" w:cs="Times New Roman"/>
          <w:b/>
          <w:bCs/>
        </w:rPr>
        <w:t>Final Coding Template</w:t>
      </w:r>
    </w:p>
    <w:p w14:paraId="68CFE544" w14:textId="77777777" w:rsidR="00E36C7F" w:rsidRPr="00776AB2" w:rsidRDefault="00E36C7F" w:rsidP="00E36C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>Adopting and adjusting to the care role</w:t>
      </w:r>
    </w:p>
    <w:p w14:paraId="0A9B57A5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>1.1. Adjusting to the dynamic role of a carer</w:t>
      </w:r>
    </w:p>
    <w:p w14:paraId="047E04AD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>1.2. Identifying with the carer role</w:t>
      </w:r>
    </w:p>
    <w:p w14:paraId="71860902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>1.2.1. Facilitators to self-identification</w:t>
      </w:r>
    </w:p>
    <w:p w14:paraId="3E14795A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>1.2.2. Barriers to self-identification</w:t>
      </w:r>
    </w:p>
    <w:p w14:paraId="328053A1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 xml:space="preserve">1.2.3. Beginning to identify with the carer </w:t>
      </w:r>
      <w:proofErr w:type="gramStart"/>
      <w:r w:rsidRPr="00776AB2">
        <w:rPr>
          <w:rFonts w:ascii="Times New Roman" w:hAnsi="Times New Roman" w:cs="Times New Roman"/>
        </w:rPr>
        <w:t>role</w:t>
      </w:r>
      <w:proofErr w:type="gramEnd"/>
    </w:p>
    <w:p w14:paraId="00150A7A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>1.2.4. Cultural approaches to caregiving</w:t>
      </w:r>
    </w:p>
    <w:p w14:paraId="423FACA2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>1.3. Learning new skills and responsibilities</w:t>
      </w:r>
    </w:p>
    <w:p w14:paraId="1FCE932E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 xml:space="preserve">1.4. Advocacy and driving </w:t>
      </w:r>
      <w:proofErr w:type="gramStart"/>
      <w:r w:rsidRPr="00776AB2">
        <w:rPr>
          <w:rFonts w:ascii="Times New Roman" w:hAnsi="Times New Roman" w:cs="Times New Roman"/>
        </w:rPr>
        <w:t>change</w:t>
      </w:r>
      <w:proofErr w:type="gramEnd"/>
    </w:p>
    <w:p w14:paraId="52F10208" w14:textId="77777777" w:rsidR="00E36C7F" w:rsidRPr="00776AB2" w:rsidRDefault="00E36C7F" w:rsidP="00E36C7F">
      <w:pPr>
        <w:ind w:firstLine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>1.5. Positive aspects of caregiving</w:t>
      </w:r>
    </w:p>
    <w:p w14:paraId="02E7E133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 xml:space="preserve">      2. Accessibility of support</w:t>
      </w:r>
    </w:p>
    <w:p w14:paraId="14B71169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 xml:space="preserve">2.1. Facilitators to accessing </w:t>
      </w:r>
      <w:proofErr w:type="gramStart"/>
      <w:r w:rsidRPr="00776AB2">
        <w:rPr>
          <w:rFonts w:ascii="Times New Roman" w:hAnsi="Times New Roman" w:cs="Times New Roman"/>
        </w:rPr>
        <w:t>support</w:t>
      </w:r>
      <w:proofErr w:type="gramEnd"/>
    </w:p>
    <w:p w14:paraId="4E239F3F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 xml:space="preserve">2.2. Barriers to accessing </w:t>
      </w:r>
      <w:proofErr w:type="gramStart"/>
      <w:r w:rsidRPr="00776AB2">
        <w:rPr>
          <w:rFonts w:ascii="Times New Roman" w:hAnsi="Times New Roman" w:cs="Times New Roman"/>
        </w:rPr>
        <w:t>support</w:t>
      </w:r>
      <w:proofErr w:type="gramEnd"/>
    </w:p>
    <w:p w14:paraId="47A103E9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 xml:space="preserve">      3. Perceptions of support</w:t>
      </w:r>
    </w:p>
    <w:p w14:paraId="071FDB30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>3.1. Types and sources of support</w:t>
      </w:r>
    </w:p>
    <w:p w14:paraId="6C28763C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 xml:space="preserve">3.2. Suggestions for improving support </w:t>
      </w:r>
      <w:proofErr w:type="gramStart"/>
      <w:r w:rsidRPr="00776AB2">
        <w:rPr>
          <w:rFonts w:ascii="Times New Roman" w:hAnsi="Times New Roman" w:cs="Times New Roman"/>
        </w:rPr>
        <w:t>provision</w:t>
      </w:r>
      <w:proofErr w:type="gramEnd"/>
    </w:p>
    <w:p w14:paraId="674CC5AB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 xml:space="preserve">      4. Acceptability of care-related language and terminology</w:t>
      </w:r>
    </w:p>
    <w:p w14:paraId="0748244A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 xml:space="preserve">      5. Function of care-related language and terminology</w:t>
      </w:r>
    </w:p>
    <w:p w14:paraId="75A4E553" w14:textId="77777777" w:rsidR="00E36C7F" w:rsidRPr="00776AB2" w:rsidRDefault="00E36C7F" w:rsidP="00E36C7F">
      <w:pPr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>5.1. Increasing others’ understanding of own identity</w:t>
      </w:r>
    </w:p>
    <w:p w14:paraId="51FE9511" w14:textId="77777777" w:rsidR="00E36C7F" w:rsidRPr="00776AB2" w:rsidRDefault="00E36C7F" w:rsidP="00E36C7F">
      <w:pPr>
        <w:ind w:left="720"/>
        <w:rPr>
          <w:rFonts w:ascii="Times New Roman" w:hAnsi="Times New Roman" w:cs="Times New Roman"/>
        </w:rPr>
      </w:pPr>
      <w:r w:rsidRPr="00776AB2">
        <w:rPr>
          <w:rFonts w:ascii="Times New Roman" w:hAnsi="Times New Roman" w:cs="Times New Roman"/>
        </w:rPr>
        <w:tab/>
        <w:t xml:space="preserve">5.2. Sense of powerlessness to change care-related language </w:t>
      </w:r>
      <w:proofErr w:type="gramStart"/>
      <w:r w:rsidRPr="00776AB2">
        <w:rPr>
          <w:rFonts w:ascii="Times New Roman" w:hAnsi="Times New Roman" w:cs="Times New Roman"/>
        </w:rPr>
        <w:t>use</w:t>
      </w:r>
      <w:proofErr w:type="gramEnd"/>
    </w:p>
    <w:p w14:paraId="42909A68" w14:textId="77777777" w:rsidR="00601E6C" w:rsidRDefault="00601E6C"/>
    <w:sectPr w:rsidR="00601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A34C29"/>
    <w:multiLevelType w:val="hybridMultilevel"/>
    <w:tmpl w:val="69AC73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Roman"/>
      <w:lvlText w:val="%2."/>
      <w:lvlJc w:val="righ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517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C7F"/>
    <w:rsid w:val="00293345"/>
    <w:rsid w:val="00601E6C"/>
    <w:rsid w:val="007A5E99"/>
    <w:rsid w:val="00A04DBD"/>
    <w:rsid w:val="00BC5B1D"/>
    <w:rsid w:val="00D760F1"/>
    <w:rsid w:val="00E36C7F"/>
    <w:rsid w:val="00F23191"/>
    <w:rsid w:val="00F4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5120"/>
  <w15:chartTrackingRefBased/>
  <w15:docId w15:val="{1537345B-0F6D-4B15-8AA1-B40F8484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C7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C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C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C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C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C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C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C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C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C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C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C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C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C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C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C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Harcourt</dc:creator>
  <cp:keywords/>
  <dc:description/>
  <cp:lastModifiedBy>Beth Harcourt</cp:lastModifiedBy>
  <cp:revision>1</cp:revision>
  <dcterms:created xsi:type="dcterms:W3CDTF">2024-05-20T11:52:00Z</dcterms:created>
  <dcterms:modified xsi:type="dcterms:W3CDTF">2024-05-20T11:52:00Z</dcterms:modified>
</cp:coreProperties>
</file>